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09BCB" w14:textId="77777777" w:rsidR="00D51A34" w:rsidRPr="002179AE" w:rsidRDefault="00D51A34" w:rsidP="00D51A34">
      <w:pPr>
        <w:rPr>
          <w:rFonts w:ascii="Times New Roman" w:hAnsi="Times New Roman" w:cs="Times New Roman"/>
          <w:shd w:val="clear" w:color="auto" w:fill="FFFFFF"/>
        </w:rPr>
      </w:pPr>
    </w:p>
    <w:tbl>
      <w:tblPr>
        <w:tblStyle w:val="TableGrid1"/>
        <w:tblpPr w:leftFromText="180" w:rightFromText="180" w:vertAnchor="text" w:horzAnchor="margin" w:tblpY="8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7"/>
        <w:gridCol w:w="1462"/>
        <w:gridCol w:w="1418"/>
        <w:gridCol w:w="1417"/>
        <w:gridCol w:w="1418"/>
        <w:gridCol w:w="798"/>
      </w:tblGrid>
      <w:tr w:rsidR="00D51A34" w:rsidRPr="002179AE" w14:paraId="67501404" w14:textId="77777777" w:rsidTr="007B1936"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</w:tcPr>
          <w:p w14:paraId="37A5982F" w14:textId="77777777" w:rsidR="00D51A34" w:rsidRPr="002179AE" w:rsidRDefault="00D51A34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Change in HRV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66CC09F4" w14:textId="77777777" w:rsidR="00D51A34" w:rsidRPr="002179AE" w:rsidRDefault="00D51A34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1-4 months</w:t>
            </w:r>
          </w:p>
          <w:p w14:paraId="3CA6CF66" w14:textId="77777777" w:rsidR="00D51A34" w:rsidRPr="002179AE" w:rsidRDefault="00D51A34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n= 7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66F5C43" w14:textId="77777777" w:rsidR="00D51A34" w:rsidRPr="002179AE" w:rsidRDefault="00D51A34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5-8 months</w:t>
            </w: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br/>
              <w:t>n = 2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93358DF" w14:textId="77777777" w:rsidR="00D51A34" w:rsidRPr="002179AE" w:rsidRDefault="00D51A34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9-12 months</w:t>
            </w: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br/>
              <w:t>n= 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1E53762" w14:textId="77777777" w:rsidR="00D51A34" w:rsidRPr="002179AE" w:rsidRDefault="00D51A34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Test Statistic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718A724E" w14:textId="77777777" w:rsidR="00D51A34" w:rsidRPr="002179AE" w:rsidRDefault="00D51A34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 xml:space="preserve">p </w:t>
            </w:r>
          </w:p>
        </w:tc>
      </w:tr>
      <w:tr w:rsidR="00D51A34" w:rsidRPr="002179AE" w14:paraId="68620C49" w14:textId="77777777" w:rsidTr="007B1936">
        <w:tc>
          <w:tcPr>
            <w:tcW w:w="2507" w:type="dxa"/>
          </w:tcPr>
          <w:p w14:paraId="061CDD0F" w14:textId="77777777" w:rsidR="00D51A34" w:rsidRPr="002179AE" w:rsidRDefault="00D51A34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proofErr w:type="spellStart"/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avgNN</w:t>
            </w:r>
            <w:proofErr w:type="spellEnd"/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 xml:space="preserve"> </w:t>
            </w:r>
            <w:proofErr w:type="spellStart"/>
            <w:r w:rsidRPr="002179AE">
              <w:rPr>
                <w:rFonts w:ascii="Times New Roman" w:hAnsi="Times New Roman" w:cs="Times New Roman"/>
                <w:b/>
                <w:bCs/>
                <w:kern w:val="2"/>
                <w:vertAlign w:val="subscript"/>
                <w14:ligatures w14:val="standardContextual"/>
              </w:rPr>
              <w:t>ms</w:t>
            </w:r>
            <w:proofErr w:type="spellEnd"/>
          </w:p>
        </w:tc>
        <w:tc>
          <w:tcPr>
            <w:tcW w:w="1462" w:type="dxa"/>
          </w:tcPr>
          <w:p w14:paraId="1C5948BD" w14:textId="77777777" w:rsidR="00D51A34" w:rsidRPr="002179AE" w:rsidRDefault="00D51A34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14 (128)</w:t>
            </w:r>
          </w:p>
        </w:tc>
        <w:tc>
          <w:tcPr>
            <w:tcW w:w="1418" w:type="dxa"/>
          </w:tcPr>
          <w:p w14:paraId="28484EA8" w14:textId="77777777" w:rsidR="00D51A34" w:rsidRPr="002179AE" w:rsidRDefault="00D51A34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5 (125)</w:t>
            </w:r>
          </w:p>
        </w:tc>
        <w:tc>
          <w:tcPr>
            <w:tcW w:w="1417" w:type="dxa"/>
          </w:tcPr>
          <w:p w14:paraId="78FE4E42" w14:textId="77777777" w:rsidR="00D51A34" w:rsidRPr="002179AE" w:rsidRDefault="00D51A34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90 (131)</w:t>
            </w:r>
          </w:p>
        </w:tc>
        <w:tc>
          <w:tcPr>
            <w:tcW w:w="1418" w:type="dxa"/>
          </w:tcPr>
          <w:p w14:paraId="4F0D21E7" w14:textId="77777777" w:rsidR="00D51A34" w:rsidRPr="002179AE" w:rsidRDefault="00D51A34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5.1 </w:t>
            </w:r>
            <w:r w:rsidRPr="002179AE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 xml:space="preserve"> a</w:t>
            </w: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</w:t>
            </w:r>
          </w:p>
        </w:tc>
        <w:tc>
          <w:tcPr>
            <w:tcW w:w="798" w:type="dxa"/>
          </w:tcPr>
          <w:p w14:paraId="45DA725C" w14:textId="77777777" w:rsidR="00D51A34" w:rsidRPr="002179AE" w:rsidRDefault="00D51A34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0.078</w:t>
            </w:r>
          </w:p>
        </w:tc>
      </w:tr>
      <w:tr w:rsidR="00D51A34" w:rsidRPr="002179AE" w14:paraId="38C728E7" w14:textId="77777777" w:rsidTr="007B1936">
        <w:tc>
          <w:tcPr>
            <w:tcW w:w="2507" w:type="dxa"/>
          </w:tcPr>
          <w:p w14:paraId="147E36B2" w14:textId="77777777" w:rsidR="00D51A34" w:rsidRPr="002179AE" w:rsidRDefault="00D51A34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 xml:space="preserve">SDNN </w:t>
            </w:r>
            <w:proofErr w:type="spellStart"/>
            <w:r w:rsidRPr="002179AE">
              <w:rPr>
                <w:rFonts w:ascii="Times New Roman" w:hAnsi="Times New Roman" w:cs="Times New Roman"/>
                <w:b/>
                <w:bCs/>
                <w:kern w:val="2"/>
                <w:vertAlign w:val="subscript"/>
                <w14:ligatures w14:val="standardContextual"/>
              </w:rPr>
              <w:t>ms</w:t>
            </w:r>
            <w:proofErr w:type="spellEnd"/>
          </w:p>
        </w:tc>
        <w:tc>
          <w:tcPr>
            <w:tcW w:w="1462" w:type="dxa"/>
          </w:tcPr>
          <w:p w14:paraId="49050CE7" w14:textId="77777777" w:rsidR="00D51A34" w:rsidRPr="002179AE" w:rsidRDefault="00D51A34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4 (13)</w:t>
            </w:r>
          </w:p>
        </w:tc>
        <w:tc>
          <w:tcPr>
            <w:tcW w:w="1418" w:type="dxa"/>
          </w:tcPr>
          <w:p w14:paraId="61CCC345" w14:textId="77777777" w:rsidR="00D51A34" w:rsidRPr="002179AE" w:rsidRDefault="00D51A34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2 (15)</w:t>
            </w:r>
          </w:p>
        </w:tc>
        <w:tc>
          <w:tcPr>
            <w:tcW w:w="1417" w:type="dxa"/>
          </w:tcPr>
          <w:p w14:paraId="076C279B" w14:textId="77777777" w:rsidR="00D51A34" w:rsidRPr="002179AE" w:rsidRDefault="00D51A34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5 (14)</w:t>
            </w:r>
          </w:p>
        </w:tc>
        <w:tc>
          <w:tcPr>
            <w:tcW w:w="1418" w:type="dxa"/>
          </w:tcPr>
          <w:p w14:paraId="5B380A3F" w14:textId="77777777" w:rsidR="00D51A34" w:rsidRPr="002179AE" w:rsidRDefault="00D51A34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2.7 </w:t>
            </w:r>
            <w:r w:rsidRPr="002179AE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 xml:space="preserve"> a</w:t>
            </w: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  </w:t>
            </w:r>
          </w:p>
        </w:tc>
        <w:tc>
          <w:tcPr>
            <w:tcW w:w="798" w:type="dxa"/>
          </w:tcPr>
          <w:p w14:paraId="0FEE01C9" w14:textId="77777777" w:rsidR="00D51A34" w:rsidRPr="002179AE" w:rsidRDefault="00D51A34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0.257</w:t>
            </w:r>
          </w:p>
        </w:tc>
      </w:tr>
      <w:tr w:rsidR="00D51A34" w:rsidRPr="002179AE" w14:paraId="43119255" w14:textId="77777777" w:rsidTr="007B1936">
        <w:tc>
          <w:tcPr>
            <w:tcW w:w="2507" w:type="dxa"/>
          </w:tcPr>
          <w:p w14:paraId="4B78F830" w14:textId="77777777" w:rsidR="00D51A34" w:rsidRPr="002179AE" w:rsidRDefault="00D51A34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 xml:space="preserve">RMSSD </w:t>
            </w:r>
            <w:proofErr w:type="spellStart"/>
            <w:r w:rsidRPr="002179AE">
              <w:rPr>
                <w:rFonts w:ascii="Times New Roman" w:hAnsi="Times New Roman" w:cs="Times New Roman"/>
                <w:b/>
                <w:bCs/>
                <w:kern w:val="2"/>
                <w:vertAlign w:val="subscript"/>
                <w14:ligatures w14:val="standardContextual"/>
              </w:rPr>
              <w:t>ms</w:t>
            </w:r>
            <w:proofErr w:type="spellEnd"/>
          </w:p>
        </w:tc>
        <w:tc>
          <w:tcPr>
            <w:tcW w:w="1462" w:type="dxa"/>
          </w:tcPr>
          <w:p w14:paraId="7AD63435" w14:textId="77777777" w:rsidR="00D51A34" w:rsidRPr="002179AE" w:rsidRDefault="00D51A34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3 (15)</w:t>
            </w:r>
          </w:p>
        </w:tc>
        <w:tc>
          <w:tcPr>
            <w:tcW w:w="1418" w:type="dxa"/>
          </w:tcPr>
          <w:p w14:paraId="069DCF3E" w14:textId="77777777" w:rsidR="00D51A34" w:rsidRPr="002179AE" w:rsidRDefault="00D51A34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2 (18)</w:t>
            </w:r>
          </w:p>
        </w:tc>
        <w:tc>
          <w:tcPr>
            <w:tcW w:w="1417" w:type="dxa"/>
          </w:tcPr>
          <w:p w14:paraId="6F2425E8" w14:textId="77777777" w:rsidR="00D51A34" w:rsidRPr="002179AE" w:rsidRDefault="00D51A34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2 (22)</w:t>
            </w:r>
          </w:p>
        </w:tc>
        <w:tc>
          <w:tcPr>
            <w:tcW w:w="1418" w:type="dxa"/>
          </w:tcPr>
          <w:p w14:paraId="58CF31D0" w14:textId="77777777" w:rsidR="00D51A34" w:rsidRPr="002179AE" w:rsidRDefault="00D51A34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1.6 </w:t>
            </w:r>
            <w:r w:rsidRPr="002179AE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 xml:space="preserve"> a</w:t>
            </w:r>
          </w:p>
        </w:tc>
        <w:tc>
          <w:tcPr>
            <w:tcW w:w="798" w:type="dxa"/>
          </w:tcPr>
          <w:p w14:paraId="1FB6CE35" w14:textId="77777777" w:rsidR="00D51A34" w:rsidRPr="002179AE" w:rsidRDefault="00D51A34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0.449</w:t>
            </w:r>
          </w:p>
        </w:tc>
      </w:tr>
      <w:tr w:rsidR="00D51A34" w:rsidRPr="002179AE" w14:paraId="6C08BA85" w14:textId="77777777" w:rsidTr="007B1936">
        <w:tc>
          <w:tcPr>
            <w:tcW w:w="2507" w:type="dxa"/>
          </w:tcPr>
          <w:p w14:paraId="1427A0DF" w14:textId="77777777" w:rsidR="00D51A34" w:rsidRPr="002179AE" w:rsidRDefault="00D51A34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 xml:space="preserve">pNN50 </w:t>
            </w:r>
            <w:r w:rsidRPr="002179AE">
              <w:rPr>
                <w:rFonts w:ascii="Times New Roman" w:hAnsi="Times New Roman" w:cs="Times New Roman"/>
                <w:b/>
                <w:bCs/>
                <w:kern w:val="2"/>
                <w:vertAlign w:val="superscript"/>
                <w14:ligatures w14:val="standardContextual"/>
              </w:rPr>
              <w:t>%</w:t>
            </w:r>
          </w:p>
        </w:tc>
        <w:tc>
          <w:tcPr>
            <w:tcW w:w="1462" w:type="dxa"/>
          </w:tcPr>
          <w:p w14:paraId="4F534442" w14:textId="77777777" w:rsidR="00D51A34" w:rsidRPr="002179AE" w:rsidRDefault="00D51A34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1 (11)</w:t>
            </w:r>
          </w:p>
        </w:tc>
        <w:tc>
          <w:tcPr>
            <w:tcW w:w="1418" w:type="dxa"/>
          </w:tcPr>
          <w:p w14:paraId="486E6920" w14:textId="77777777" w:rsidR="00D51A34" w:rsidRPr="002179AE" w:rsidRDefault="00D51A34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1 (14)</w:t>
            </w:r>
          </w:p>
        </w:tc>
        <w:tc>
          <w:tcPr>
            <w:tcW w:w="1417" w:type="dxa"/>
          </w:tcPr>
          <w:p w14:paraId="4EC3BF99" w14:textId="77777777" w:rsidR="00D51A34" w:rsidRPr="002179AE" w:rsidRDefault="00D51A34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1 (24)</w:t>
            </w:r>
          </w:p>
        </w:tc>
        <w:tc>
          <w:tcPr>
            <w:tcW w:w="1418" w:type="dxa"/>
          </w:tcPr>
          <w:p w14:paraId="469A3BA8" w14:textId="77777777" w:rsidR="00D51A34" w:rsidRPr="002179AE" w:rsidRDefault="00D51A34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1.9 </w:t>
            </w:r>
            <w:r w:rsidRPr="002179AE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 xml:space="preserve"> a</w:t>
            </w:r>
          </w:p>
        </w:tc>
        <w:tc>
          <w:tcPr>
            <w:tcW w:w="798" w:type="dxa"/>
          </w:tcPr>
          <w:p w14:paraId="25EF652A" w14:textId="77777777" w:rsidR="00D51A34" w:rsidRPr="002179AE" w:rsidRDefault="00D51A34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0.392</w:t>
            </w:r>
          </w:p>
        </w:tc>
      </w:tr>
      <w:tr w:rsidR="00D51A34" w:rsidRPr="002179AE" w14:paraId="287F6692" w14:textId="77777777" w:rsidTr="007B1936">
        <w:tc>
          <w:tcPr>
            <w:tcW w:w="2507" w:type="dxa"/>
          </w:tcPr>
          <w:p w14:paraId="25E87E59" w14:textId="77777777" w:rsidR="00D51A34" w:rsidRPr="002179AE" w:rsidRDefault="00D51A34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 xml:space="preserve">TP </w:t>
            </w:r>
            <w:r w:rsidRPr="002179AE">
              <w:rPr>
                <w:rFonts w:ascii="Times New Roman" w:hAnsi="Times New Roman" w:cs="Times New Roman"/>
                <w:b/>
                <w:bCs/>
                <w:kern w:val="2"/>
                <w:vertAlign w:val="subscript"/>
                <w14:ligatures w14:val="standardContextual"/>
              </w:rPr>
              <w:t>ms</w:t>
            </w:r>
            <w:r w:rsidRPr="002179AE">
              <w:rPr>
                <w:rFonts w:ascii="Times New Roman" w:hAnsi="Times New Roman" w:cs="Times New Roman"/>
                <w:b/>
                <w:bCs/>
                <w:kern w:val="2"/>
                <w:vertAlign w:val="superscript"/>
                <w14:ligatures w14:val="standardContextual"/>
              </w:rPr>
              <w:t>2</w:t>
            </w:r>
          </w:p>
        </w:tc>
        <w:tc>
          <w:tcPr>
            <w:tcW w:w="1462" w:type="dxa"/>
          </w:tcPr>
          <w:p w14:paraId="6343E3E3" w14:textId="77777777" w:rsidR="00D51A34" w:rsidRPr="002179AE" w:rsidRDefault="00D51A34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309 (1462)</w:t>
            </w:r>
          </w:p>
        </w:tc>
        <w:tc>
          <w:tcPr>
            <w:tcW w:w="1418" w:type="dxa"/>
          </w:tcPr>
          <w:p w14:paraId="3E8A6736" w14:textId="77777777" w:rsidR="00D51A34" w:rsidRPr="002179AE" w:rsidRDefault="00D51A34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120 (1555)</w:t>
            </w:r>
          </w:p>
        </w:tc>
        <w:tc>
          <w:tcPr>
            <w:tcW w:w="1417" w:type="dxa"/>
          </w:tcPr>
          <w:p w14:paraId="5EA66419" w14:textId="77777777" w:rsidR="00D51A34" w:rsidRPr="002179AE" w:rsidRDefault="00D51A34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403 (1330)</w:t>
            </w:r>
          </w:p>
        </w:tc>
        <w:tc>
          <w:tcPr>
            <w:tcW w:w="1418" w:type="dxa"/>
          </w:tcPr>
          <w:p w14:paraId="305AF8FC" w14:textId="77777777" w:rsidR="00D51A34" w:rsidRPr="002179AE" w:rsidRDefault="00D51A34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3.2 </w:t>
            </w:r>
            <w:r w:rsidRPr="002179AE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 xml:space="preserve"> a</w:t>
            </w:r>
          </w:p>
        </w:tc>
        <w:tc>
          <w:tcPr>
            <w:tcW w:w="798" w:type="dxa"/>
          </w:tcPr>
          <w:p w14:paraId="2D0EB696" w14:textId="77777777" w:rsidR="00D51A34" w:rsidRPr="002179AE" w:rsidRDefault="00D51A34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0.200</w:t>
            </w:r>
          </w:p>
        </w:tc>
      </w:tr>
      <w:tr w:rsidR="00D51A34" w:rsidRPr="002179AE" w14:paraId="3F8FBC74" w14:textId="77777777" w:rsidTr="007B1936">
        <w:tc>
          <w:tcPr>
            <w:tcW w:w="2507" w:type="dxa"/>
          </w:tcPr>
          <w:p w14:paraId="3A8EACDB" w14:textId="77777777" w:rsidR="00D51A34" w:rsidRPr="002179AE" w:rsidRDefault="00D51A34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 xml:space="preserve">LF </w:t>
            </w:r>
            <w:r w:rsidRPr="002179AE">
              <w:rPr>
                <w:rFonts w:ascii="Times New Roman" w:hAnsi="Times New Roman" w:cs="Times New Roman"/>
                <w:b/>
                <w:bCs/>
                <w:kern w:val="2"/>
                <w:vertAlign w:val="subscript"/>
                <w14:ligatures w14:val="standardContextual"/>
              </w:rPr>
              <w:t>ms</w:t>
            </w:r>
            <w:r w:rsidRPr="002179AE">
              <w:rPr>
                <w:rFonts w:ascii="Times New Roman" w:hAnsi="Times New Roman" w:cs="Times New Roman"/>
                <w:b/>
                <w:bCs/>
                <w:kern w:val="2"/>
                <w:vertAlign w:val="superscript"/>
                <w14:ligatures w14:val="standardContextual"/>
              </w:rPr>
              <w:t>2</w:t>
            </w:r>
          </w:p>
        </w:tc>
        <w:tc>
          <w:tcPr>
            <w:tcW w:w="1462" w:type="dxa"/>
          </w:tcPr>
          <w:p w14:paraId="0E8A21C8" w14:textId="77777777" w:rsidR="00D51A34" w:rsidRPr="002179AE" w:rsidRDefault="00D51A34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68 (360)</w:t>
            </w:r>
          </w:p>
        </w:tc>
        <w:tc>
          <w:tcPr>
            <w:tcW w:w="1418" w:type="dxa"/>
          </w:tcPr>
          <w:p w14:paraId="643EAF6D" w14:textId="77777777" w:rsidR="00D51A34" w:rsidRPr="002179AE" w:rsidRDefault="00D51A34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51 (343)</w:t>
            </w:r>
          </w:p>
        </w:tc>
        <w:tc>
          <w:tcPr>
            <w:tcW w:w="1417" w:type="dxa"/>
          </w:tcPr>
          <w:p w14:paraId="53DCC429" w14:textId="77777777" w:rsidR="00D51A34" w:rsidRPr="002179AE" w:rsidRDefault="00D51A34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127 (385)</w:t>
            </w:r>
          </w:p>
        </w:tc>
        <w:tc>
          <w:tcPr>
            <w:tcW w:w="1418" w:type="dxa"/>
          </w:tcPr>
          <w:p w14:paraId="575E3162" w14:textId="77777777" w:rsidR="00D51A34" w:rsidRPr="002179AE" w:rsidRDefault="00D51A34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2.9 </w:t>
            </w:r>
            <w:r w:rsidRPr="002179AE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 xml:space="preserve"> a</w:t>
            </w:r>
          </w:p>
        </w:tc>
        <w:tc>
          <w:tcPr>
            <w:tcW w:w="798" w:type="dxa"/>
          </w:tcPr>
          <w:p w14:paraId="53996A4C" w14:textId="77777777" w:rsidR="00D51A34" w:rsidRPr="002179AE" w:rsidRDefault="00D51A34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0.235</w:t>
            </w:r>
          </w:p>
        </w:tc>
      </w:tr>
      <w:tr w:rsidR="00D51A34" w:rsidRPr="002179AE" w14:paraId="56DC59EA" w14:textId="77777777" w:rsidTr="007B1936">
        <w:tc>
          <w:tcPr>
            <w:tcW w:w="2507" w:type="dxa"/>
          </w:tcPr>
          <w:p w14:paraId="083D75A0" w14:textId="77777777" w:rsidR="00D51A34" w:rsidRPr="002179AE" w:rsidRDefault="00D51A34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HF</w:t>
            </w:r>
            <w:r w:rsidRPr="002179AE">
              <w:rPr>
                <w:rFonts w:ascii="Times New Roman" w:hAnsi="Times New Roman" w:cs="Times New Roman"/>
                <w:b/>
                <w:bCs/>
                <w:kern w:val="2"/>
                <w:vertAlign w:val="subscript"/>
                <w14:ligatures w14:val="standardContextual"/>
              </w:rPr>
              <w:t xml:space="preserve"> ms</w:t>
            </w:r>
            <w:r w:rsidRPr="002179AE">
              <w:rPr>
                <w:rFonts w:ascii="Times New Roman" w:hAnsi="Times New Roman" w:cs="Times New Roman"/>
                <w:b/>
                <w:bCs/>
                <w:kern w:val="2"/>
                <w:vertAlign w:val="superscript"/>
                <w14:ligatures w14:val="standardContextual"/>
              </w:rPr>
              <w:t>2</w:t>
            </w:r>
          </w:p>
        </w:tc>
        <w:tc>
          <w:tcPr>
            <w:tcW w:w="1462" w:type="dxa"/>
          </w:tcPr>
          <w:p w14:paraId="38D6398B" w14:textId="77777777" w:rsidR="00D51A34" w:rsidRPr="002179AE" w:rsidRDefault="00D51A34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92 (400)</w:t>
            </w:r>
          </w:p>
        </w:tc>
        <w:tc>
          <w:tcPr>
            <w:tcW w:w="1418" w:type="dxa"/>
          </w:tcPr>
          <w:p w14:paraId="0D6A48BD" w14:textId="77777777" w:rsidR="00D51A34" w:rsidRPr="002179AE" w:rsidRDefault="00D51A34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46 (530)</w:t>
            </w:r>
          </w:p>
        </w:tc>
        <w:tc>
          <w:tcPr>
            <w:tcW w:w="1417" w:type="dxa"/>
          </w:tcPr>
          <w:p w14:paraId="417539D3" w14:textId="77777777" w:rsidR="00D51A34" w:rsidRPr="002179AE" w:rsidRDefault="00D51A34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32 (637)</w:t>
            </w:r>
          </w:p>
        </w:tc>
        <w:tc>
          <w:tcPr>
            <w:tcW w:w="1418" w:type="dxa"/>
          </w:tcPr>
          <w:p w14:paraId="49383236" w14:textId="77777777" w:rsidR="00D51A34" w:rsidRPr="002179AE" w:rsidRDefault="00D51A34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1.8 </w:t>
            </w:r>
            <w:r w:rsidRPr="002179AE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 xml:space="preserve"> a</w:t>
            </w:r>
          </w:p>
        </w:tc>
        <w:tc>
          <w:tcPr>
            <w:tcW w:w="798" w:type="dxa"/>
          </w:tcPr>
          <w:p w14:paraId="0BEB244D" w14:textId="77777777" w:rsidR="00D51A34" w:rsidRPr="002179AE" w:rsidRDefault="00D51A34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0.399</w:t>
            </w:r>
          </w:p>
        </w:tc>
      </w:tr>
      <w:tr w:rsidR="00D51A34" w:rsidRPr="002179AE" w14:paraId="3D90AD27" w14:textId="77777777" w:rsidTr="007B1936">
        <w:tc>
          <w:tcPr>
            <w:tcW w:w="2507" w:type="dxa"/>
          </w:tcPr>
          <w:p w14:paraId="5E724BD5" w14:textId="77777777" w:rsidR="00D51A34" w:rsidRPr="002179AE" w:rsidRDefault="00D51A34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LF: HF</w:t>
            </w:r>
          </w:p>
        </w:tc>
        <w:tc>
          <w:tcPr>
            <w:tcW w:w="1462" w:type="dxa"/>
          </w:tcPr>
          <w:p w14:paraId="61D424CF" w14:textId="77777777" w:rsidR="00D51A34" w:rsidRPr="002179AE" w:rsidRDefault="00D51A34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1 (1)</w:t>
            </w:r>
          </w:p>
        </w:tc>
        <w:tc>
          <w:tcPr>
            <w:tcW w:w="1418" w:type="dxa"/>
          </w:tcPr>
          <w:p w14:paraId="229511C3" w14:textId="77777777" w:rsidR="00D51A34" w:rsidRPr="002179AE" w:rsidRDefault="00D51A34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1 (1)</w:t>
            </w:r>
          </w:p>
        </w:tc>
        <w:tc>
          <w:tcPr>
            <w:tcW w:w="1417" w:type="dxa"/>
          </w:tcPr>
          <w:p w14:paraId="4BD72348" w14:textId="77777777" w:rsidR="00D51A34" w:rsidRPr="002179AE" w:rsidRDefault="00D51A34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1 (3)</w:t>
            </w:r>
          </w:p>
        </w:tc>
        <w:tc>
          <w:tcPr>
            <w:tcW w:w="1418" w:type="dxa"/>
          </w:tcPr>
          <w:p w14:paraId="177158E6" w14:textId="77777777" w:rsidR="00D51A34" w:rsidRPr="002179AE" w:rsidRDefault="00D51A34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 xml:space="preserve">0.2 </w:t>
            </w:r>
            <w:r w:rsidRPr="002179AE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 xml:space="preserve"> a</w:t>
            </w:r>
          </w:p>
        </w:tc>
        <w:tc>
          <w:tcPr>
            <w:tcW w:w="798" w:type="dxa"/>
          </w:tcPr>
          <w:p w14:paraId="726C3DED" w14:textId="77777777" w:rsidR="00D51A34" w:rsidRPr="002179AE" w:rsidRDefault="00D51A34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0.917</w:t>
            </w:r>
          </w:p>
        </w:tc>
      </w:tr>
      <w:tr w:rsidR="00D51A34" w:rsidRPr="002179AE" w14:paraId="5E51481F" w14:textId="77777777" w:rsidTr="007B1936">
        <w:tc>
          <w:tcPr>
            <w:tcW w:w="2507" w:type="dxa"/>
          </w:tcPr>
          <w:p w14:paraId="724F74FA" w14:textId="77777777" w:rsidR="00D51A34" w:rsidRPr="002179AE" w:rsidRDefault="00D51A34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proofErr w:type="spellStart"/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LF</w:t>
            </w:r>
            <w:r w:rsidRPr="002179AE">
              <w:rPr>
                <w:rFonts w:ascii="Times New Roman" w:hAnsi="Times New Roman" w:cs="Times New Roman"/>
                <w:b/>
                <w:bCs/>
                <w:kern w:val="2"/>
                <w:vertAlign w:val="subscript"/>
                <w14:ligatures w14:val="standardContextual"/>
              </w:rPr>
              <w:t>nu</w:t>
            </w:r>
            <w:proofErr w:type="spellEnd"/>
          </w:p>
        </w:tc>
        <w:tc>
          <w:tcPr>
            <w:tcW w:w="1462" w:type="dxa"/>
          </w:tcPr>
          <w:p w14:paraId="6D47836B" w14:textId="77777777" w:rsidR="00D51A34" w:rsidRPr="002179AE" w:rsidRDefault="00D51A34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3 (16)</w:t>
            </w:r>
          </w:p>
        </w:tc>
        <w:tc>
          <w:tcPr>
            <w:tcW w:w="1418" w:type="dxa"/>
          </w:tcPr>
          <w:p w14:paraId="6B898F96" w14:textId="77777777" w:rsidR="00D51A34" w:rsidRPr="002179AE" w:rsidRDefault="00D51A34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3 (14)</w:t>
            </w:r>
          </w:p>
        </w:tc>
        <w:tc>
          <w:tcPr>
            <w:tcW w:w="1417" w:type="dxa"/>
          </w:tcPr>
          <w:p w14:paraId="1756671B" w14:textId="77777777" w:rsidR="00D51A34" w:rsidRPr="002179AE" w:rsidRDefault="00D51A34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11 (18)</w:t>
            </w:r>
          </w:p>
        </w:tc>
        <w:tc>
          <w:tcPr>
            <w:tcW w:w="1418" w:type="dxa"/>
          </w:tcPr>
          <w:p w14:paraId="68BE22CA" w14:textId="77777777" w:rsidR="00D51A34" w:rsidRPr="002179AE" w:rsidRDefault="00D51A34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0.7 (2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, 98</w:t>
            </w: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)</w:t>
            </w:r>
          </w:p>
        </w:tc>
        <w:tc>
          <w:tcPr>
            <w:tcW w:w="798" w:type="dxa"/>
          </w:tcPr>
          <w:p w14:paraId="6149911F" w14:textId="77777777" w:rsidR="00D51A34" w:rsidRPr="002179AE" w:rsidRDefault="00D51A34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0.488</w:t>
            </w:r>
          </w:p>
        </w:tc>
      </w:tr>
      <w:tr w:rsidR="00D51A34" w:rsidRPr="002179AE" w14:paraId="664BFDCC" w14:textId="77777777" w:rsidTr="007B1936">
        <w:tc>
          <w:tcPr>
            <w:tcW w:w="2507" w:type="dxa"/>
          </w:tcPr>
          <w:p w14:paraId="6F48C2BF" w14:textId="77777777" w:rsidR="00D51A34" w:rsidRPr="002179AE" w:rsidRDefault="00D51A34" w:rsidP="007B1936">
            <w:pP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proofErr w:type="spellStart"/>
            <w:r w:rsidRPr="002179AE"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HF</w:t>
            </w:r>
            <w:r w:rsidRPr="002179AE">
              <w:rPr>
                <w:rFonts w:ascii="Times New Roman" w:hAnsi="Times New Roman" w:cs="Times New Roman"/>
                <w:b/>
                <w:bCs/>
                <w:kern w:val="2"/>
                <w:vertAlign w:val="subscript"/>
                <w14:ligatures w14:val="standardContextual"/>
              </w:rPr>
              <w:t>nu</w:t>
            </w:r>
            <w:proofErr w:type="spellEnd"/>
          </w:p>
        </w:tc>
        <w:tc>
          <w:tcPr>
            <w:tcW w:w="1462" w:type="dxa"/>
          </w:tcPr>
          <w:p w14:paraId="55641265" w14:textId="77777777" w:rsidR="00D51A34" w:rsidRPr="002179AE" w:rsidRDefault="00D51A34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3 (14)</w:t>
            </w:r>
          </w:p>
        </w:tc>
        <w:tc>
          <w:tcPr>
            <w:tcW w:w="1418" w:type="dxa"/>
          </w:tcPr>
          <w:p w14:paraId="7B229404" w14:textId="77777777" w:rsidR="00D51A34" w:rsidRPr="002179AE" w:rsidRDefault="00D51A34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4 (16)</w:t>
            </w:r>
          </w:p>
        </w:tc>
        <w:tc>
          <w:tcPr>
            <w:tcW w:w="1417" w:type="dxa"/>
          </w:tcPr>
          <w:p w14:paraId="789549CC" w14:textId="77777777" w:rsidR="00D51A34" w:rsidRPr="002179AE" w:rsidRDefault="00D51A34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-3 (14)</w:t>
            </w:r>
          </w:p>
        </w:tc>
        <w:tc>
          <w:tcPr>
            <w:tcW w:w="1418" w:type="dxa"/>
          </w:tcPr>
          <w:p w14:paraId="123D0A21" w14:textId="77777777" w:rsidR="00D51A34" w:rsidRPr="002179AE" w:rsidRDefault="00D51A34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0.1 (2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, 98</w:t>
            </w: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)</w:t>
            </w:r>
          </w:p>
        </w:tc>
        <w:tc>
          <w:tcPr>
            <w:tcW w:w="798" w:type="dxa"/>
          </w:tcPr>
          <w:p w14:paraId="4ABA4092" w14:textId="77777777" w:rsidR="00D51A34" w:rsidRPr="002179AE" w:rsidRDefault="00D51A34" w:rsidP="007B1936">
            <w:pPr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 w:rsidRPr="002179AE">
              <w:rPr>
                <w:rFonts w:ascii="Times New Roman" w:hAnsi="Times New Roman" w:cs="Times New Roman"/>
                <w:kern w:val="2"/>
                <w14:ligatures w14:val="standardContextual"/>
              </w:rPr>
              <w:t>0.866</w:t>
            </w:r>
          </w:p>
        </w:tc>
      </w:tr>
    </w:tbl>
    <w:p w14:paraId="0C54765F" w14:textId="77777777" w:rsidR="00D51A34" w:rsidRPr="002179AE" w:rsidRDefault="00D51A34" w:rsidP="00D51A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kern w:val="2"/>
          <w14:ligatures w14:val="standardContextual"/>
        </w:rPr>
        <w:t xml:space="preserve">Supplementary </w:t>
      </w:r>
      <w:r w:rsidRPr="002179AE">
        <w:rPr>
          <w:rFonts w:ascii="Times New Roman" w:hAnsi="Times New Roman" w:cs="Times New Roman"/>
          <w:b/>
          <w:bCs/>
          <w:kern w:val="2"/>
          <w14:ligatures w14:val="standardContextual"/>
        </w:rPr>
        <w:t xml:space="preserve">Table </w:t>
      </w:r>
      <w:r w:rsidRPr="002179AE">
        <w:rPr>
          <w:rFonts w:ascii="Times New Roman" w:hAnsi="Times New Roman" w:cs="Times New Roman"/>
          <w:b/>
          <w:bCs/>
        </w:rPr>
        <w:t>5.</w:t>
      </w:r>
      <w:r w:rsidRPr="002179AE">
        <w:rPr>
          <w:rFonts w:ascii="Times New Roman" w:hAnsi="Times New Roman" w:cs="Times New Roman"/>
        </w:rPr>
        <w:t xml:space="preserve"> </w:t>
      </w:r>
      <w:r w:rsidRPr="002179AE">
        <w:rPr>
          <w:rFonts w:ascii="Times New Roman" w:hAnsi="Times New Roman" w:cs="Times New Roman"/>
          <w:kern w:val="2"/>
          <w14:ligatures w14:val="standardContextual"/>
        </w:rPr>
        <w:t>The table compares change in HRV markers across the three treatment time groups. Nonparametric variables were compared using Kruskal</w:t>
      </w:r>
      <w:r>
        <w:rPr>
          <w:rFonts w:ascii="Times New Roman" w:hAnsi="Times New Roman" w:cs="Times New Roman"/>
          <w:kern w:val="2"/>
          <w14:ligatures w14:val="standardContextual"/>
        </w:rPr>
        <w:t>-</w:t>
      </w:r>
      <w:r w:rsidRPr="002179AE">
        <w:rPr>
          <w:rFonts w:ascii="Times New Roman" w:hAnsi="Times New Roman" w:cs="Times New Roman"/>
          <w:kern w:val="2"/>
          <w14:ligatures w14:val="standardContextual"/>
        </w:rPr>
        <w:t xml:space="preserve">Wallis Test, denoted </w:t>
      </w:r>
      <w:r w:rsidRPr="002179AE">
        <w:rPr>
          <w:rFonts w:ascii="Times New Roman" w:hAnsi="Times New Roman" w:cs="Times New Roman"/>
          <w:kern w:val="2"/>
          <w:vertAlign w:val="superscript"/>
          <w14:ligatures w14:val="standardContextual"/>
        </w:rPr>
        <w:t>‘a’</w:t>
      </w:r>
      <w:r w:rsidRPr="002179AE">
        <w:rPr>
          <w:rFonts w:ascii="Times New Roman" w:hAnsi="Times New Roman" w:cs="Times New Roman"/>
          <w:kern w:val="2"/>
          <w14:ligatures w14:val="standardContextual"/>
        </w:rPr>
        <w:t>, and reported as median (interquartile range, IQR ) with the H test statistic. Parametric variables were compared using one-way ANOVA and reported as mean (standard deviation, SD) and F statistic</w:t>
      </w:r>
      <w:r>
        <w:rPr>
          <w:rFonts w:ascii="Times New Roman" w:hAnsi="Times New Roman" w:cs="Times New Roman"/>
          <w:kern w:val="2"/>
          <w14:ligatures w14:val="standardContextual"/>
        </w:rPr>
        <w:t xml:space="preserve"> (df; degrees of freedom between groups, within groups)</w:t>
      </w:r>
      <w:r w:rsidRPr="002179AE">
        <w:rPr>
          <w:rFonts w:ascii="Times New Roman" w:hAnsi="Times New Roman" w:cs="Times New Roman"/>
          <w:kern w:val="2"/>
          <w14:ligatures w14:val="standardContextual"/>
        </w:rPr>
        <w:t xml:space="preserve">.  </w:t>
      </w:r>
      <w:r w:rsidRPr="002179AE">
        <w:rPr>
          <w:rFonts w:ascii="Times New Roman" w:hAnsi="Times New Roman" w:cs="Times New Roman"/>
          <w:shd w:val="clear" w:color="auto" w:fill="FFFFFF"/>
        </w:rPr>
        <w:t>Significance denoted, * p&lt;0.005</w:t>
      </w:r>
    </w:p>
    <w:p w14:paraId="6763D37D" w14:textId="77777777" w:rsidR="00B914AC" w:rsidRPr="002179AE" w:rsidRDefault="00B914AC" w:rsidP="00B914AC">
      <w:pPr>
        <w:rPr>
          <w:rFonts w:ascii="Times New Roman" w:hAnsi="Times New Roman" w:cs="Times New Roman"/>
          <w:shd w:val="clear" w:color="auto" w:fill="FFFFFF"/>
        </w:rPr>
      </w:pPr>
    </w:p>
    <w:p w14:paraId="7BB55B57" w14:textId="77777777" w:rsidR="00B914AC" w:rsidRPr="002179AE" w:rsidRDefault="00B914AC" w:rsidP="00B914AC">
      <w:pPr>
        <w:rPr>
          <w:rFonts w:ascii="Times New Roman" w:hAnsi="Times New Roman" w:cs="Times New Roman"/>
          <w:shd w:val="clear" w:color="auto" w:fill="FFFFFF"/>
        </w:rPr>
      </w:pPr>
    </w:p>
    <w:p w14:paraId="04B2FC55" w14:textId="19D6C26B" w:rsidR="00C04EC2" w:rsidRPr="002179AE" w:rsidRDefault="00C04EC2" w:rsidP="00C04EC2">
      <w:pPr>
        <w:rPr>
          <w:rFonts w:ascii="Times New Roman" w:hAnsi="Times New Roman" w:cs="Times New Roman"/>
          <w:kern w:val="2"/>
          <w:sz w:val="28"/>
          <w:szCs w:val="28"/>
          <w:vertAlign w:val="superscript"/>
          <w14:ligatures w14:val="standardContextual"/>
        </w:rPr>
      </w:pPr>
      <w:r w:rsidRPr="002179AE">
        <w:rPr>
          <w:rFonts w:ascii="Times New Roman" w:hAnsi="Times New Roman" w:cs="Times New Roman"/>
          <w:kern w:val="2"/>
          <w:sz w:val="28"/>
          <w:szCs w:val="28"/>
          <w:vertAlign w:val="superscript"/>
          <w14:ligatures w14:val="standardContextual"/>
        </w:rPr>
        <w:br/>
      </w:r>
    </w:p>
    <w:p w14:paraId="3EA68811" w14:textId="71B02BB5" w:rsidR="00F05827" w:rsidRDefault="00F05827"/>
    <w:sectPr w:rsidR="00F058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EE6"/>
    <w:rsid w:val="001D4EE6"/>
    <w:rsid w:val="00272B24"/>
    <w:rsid w:val="002D4D3F"/>
    <w:rsid w:val="005E0882"/>
    <w:rsid w:val="00671B68"/>
    <w:rsid w:val="006722E3"/>
    <w:rsid w:val="00722BA4"/>
    <w:rsid w:val="009D3D23"/>
    <w:rsid w:val="00A32CDE"/>
    <w:rsid w:val="00B914AC"/>
    <w:rsid w:val="00C04EC2"/>
    <w:rsid w:val="00D51A34"/>
    <w:rsid w:val="00D9775B"/>
    <w:rsid w:val="00DC3706"/>
    <w:rsid w:val="00F05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0B108"/>
  <w15:chartTrackingRefBased/>
  <w15:docId w15:val="{013F8C77-F500-4AB4-8363-0B6A35C85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EE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2B2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E08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gulucak@gmail.com</dc:creator>
  <cp:keywords/>
  <dc:description/>
  <cp:lastModifiedBy>serengulucak@gmail.com</cp:lastModifiedBy>
  <cp:revision>2</cp:revision>
  <dcterms:created xsi:type="dcterms:W3CDTF">2023-08-11T10:12:00Z</dcterms:created>
  <dcterms:modified xsi:type="dcterms:W3CDTF">2023-08-11T10:12:00Z</dcterms:modified>
</cp:coreProperties>
</file>